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701"/>
        <w:gridCol w:w="1855"/>
        <w:gridCol w:w="1131"/>
        <w:gridCol w:w="1357"/>
      </w:tblGrid>
      <w:tr w:rsidR="00390A73" w:rsidRPr="00E00703" w14:paraId="024A3697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0F46A1E" w14:textId="77777777" w:rsidR="00390A73" w:rsidRPr="00E0070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4B97D3D8" w14:textId="77777777" w:rsidR="00390A73" w:rsidRPr="00E0070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Odds Ratio</w:t>
            </w:r>
          </w:p>
        </w:tc>
        <w:tc>
          <w:tcPr>
            <w:tcW w:w="1855" w:type="dxa"/>
            <w:tcBorders>
              <w:bottom w:val="single" w:sz="4" w:space="0" w:color="000000" w:themeColor="text1"/>
            </w:tcBorders>
            <w:vAlign w:val="center"/>
          </w:tcPr>
          <w:p w14:paraId="1AA6E23C" w14:textId="77777777" w:rsidR="00390A73" w:rsidRPr="00E0070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Confidence Interval (95%)</w:t>
            </w:r>
          </w:p>
        </w:tc>
        <w:tc>
          <w:tcPr>
            <w:tcW w:w="1131" w:type="dxa"/>
            <w:tcBorders>
              <w:bottom w:val="single" w:sz="4" w:space="0" w:color="000000" w:themeColor="text1"/>
            </w:tcBorders>
            <w:vAlign w:val="center"/>
          </w:tcPr>
          <w:p w14:paraId="0F41C655" w14:textId="77777777" w:rsidR="00390A73" w:rsidRPr="00E0070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1357" w:type="dxa"/>
            <w:tcBorders>
              <w:bottom w:val="single" w:sz="4" w:space="0" w:color="000000" w:themeColor="text1"/>
            </w:tcBorders>
            <w:vAlign w:val="center"/>
          </w:tcPr>
          <w:p w14:paraId="696256A3" w14:textId="77777777" w:rsidR="00390A7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  <w:p w14:paraId="7CA2880C" w14:textId="77777777" w:rsidR="00390A73" w:rsidRPr="00E00703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0703">
              <w:rPr>
                <w:rFonts w:ascii="Arial" w:hAnsi="Arial" w:cs="Arial"/>
                <w:b/>
                <w:sz w:val="16"/>
                <w:szCs w:val="16"/>
              </w:rPr>
              <w:t>(α = 0.05)</w:t>
            </w:r>
          </w:p>
        </w:tc>
      </w:tr>
      <w:tr w:rsidR="00390A73" w:rsidRPr="00084C65" w14:paraId="22FA22C0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41CE6A4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3C90CB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2295A7F9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113D7CB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4A81D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26472D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69A44DE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259D272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 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EB5B3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1669B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9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.56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E1DE6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41D0DB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390A73" w:rsidRPr="00084C65" w14:paraId="11EAF948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F4E16CC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Chiradzulu</w:t>
            </w:r>
            <w:proofErr w:type="spellEnd"/>
            <w:r w:rsidRPr="00084C65">
              <w:rPr>
                <w:rFonts w:ascii="Arial" w:hAnsi="Arial" w:cs="Arial"/>
                <w:sz w:val="16"/>
                <w:szCs w:val="16"/>
              </w:rPr>
              <w:t xml:space="preserve">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CD759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23ECE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74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.3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4440B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073B4C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390A73" w:rsidRPr="00084C65" w14:paraId="3ED44C7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E6A0177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 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C728E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798E6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41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0.78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5990E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B19260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1D3DCFFE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185F8A5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 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BA0D17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390C86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 xml:space="preserve">( </w:t>
            </w:r>
            <w:r>
              <w:rPr>
                <w:rFonts w:ascii="Arial" w:hAnsi="Arial" w:cs="Arial"/>
                <w:sz w:val="16"/>
                <w:szCs w:val="16"/>
              </w:rPr>
              <w:t>0.59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 - </w:t>
            </w:r>
            <w:r>
              <w:rPr>
                <w:rFonts w:ascii="Arial" w:hAnsi="Arial" w:cs="Arial"/>
                <w:sz w:val="16"/>
                <w:szCs w:val="16"/>
              </w:rPr>
              <w:t>1.52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465E3A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DB404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390A73" w:rsidRPr="00084C65" w14:paraId="31174171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76101D6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F90624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668637DA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4366B5C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C1841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8F412E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32A6C3B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19A3C6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0ACCD4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04B06C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 xml:space="preserve">( </w:t>
            </w:r>
            <w:r>
              <w:rPr>
                <w:rFonts w:ascii="Arial" w:hAnsi="Arial" w:cs="Arial"/>
                <w:sz w:val="16"/>
                <w:szCs w:val="16"/>
              </w:rPr>
              <w:t>1.14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.63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950347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FAC00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lt; 0.01</w:t>
            </w:r>
          </w:p>
        </w:tc>
      </w:tr>
      <w:tr w:rsidR="00390A73" w:rsidRPr="00084C65" w14:paraId="07550FA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2AEE2CD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MEAN HOUSEHOLD OCCUPANC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A3FA97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6B0254E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5462FD7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0A6317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2C433F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1.11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.45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C0B4CA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87563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6F349149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37F866B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MEAN EDUCATION LEVEL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E549DB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3BD09654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EB682BF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AC2C283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CACEF5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1.39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1.99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167791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9DF51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lt; 0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49E44B74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C23D63A" w14:textId="77777777" w:rsidR="00390A73" w:rsidRPr="00946FD3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946FD3">
              <w:rPr>
                <w:rFonts w:ascii="Arial" w:hAnsi="Arial" w:cs="Arial"/>
                <w:b/>
                <w:sz w:val="16"/>
                <w:szCs w:val="16"/>
              </w:rPr>
              <w:t>PROPORTION OF YOUNG DOG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DE546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57B08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1C1A1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9219F2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6282658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62F6D44" w14:textId="77777777" w:rsidR="00390A73" w:rsidRPr="00254B7B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4B7B">
              <w:rPr>
                <w:rFonts w:ascii="Arial" w:hAnsi="Arial" w:cs="Arial"/>
                <w:sz w:val="16"/>
                <w:szCs w:val="16"/>
              </w:rPr>
              <w:t>[0</w:t>
            </w:r>
            <w:r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254B7B">
              <w:rPr>
                <w:rFonts w:ascii="Arial" w:hAnsi="Arial" w:cs="Arial"/>
                <w:sz w:val="16"/>
                <w:szCs w:val="16"/>
              </w:rPr>
              <w:t>15]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7FB88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2D6B8F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3065BE8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F7E7DD5" w14:textId="77777777" w:rsidR="00390A73" w:rsidRPr="00254B7B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5 – 30] %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AE234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8C3EE6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38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0.56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55CAC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E522516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390A73" w:rsidRPr="00084C65" w14:paraId="2250E7E4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A4BB695" w14:textId="77777777" w:rsidR="00390A73" w:rsidRPr="00254B7B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0 – 45] %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5A8550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5D30B1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2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0.94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C5E575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4A5FF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390A73" w:rsidRPr="00084C65" w14:paraId="01E4FCA7" w14:textId="77777777" w:rsidTr="00422F21">
        <w:trPr>
          <w:jc w:val="center"/>
        </w:trPr>
        <w:tc>
          <w:tcPr>
            <w:tcW w:w="2972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4DCE927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JORITY OF</w:t>
            </w:r>
            <w:r w:rsidRPr="00084C65">
              <w:rPr>
                <w:rFonts w:ascii="Arial" w:hAnsi="Arial" w:cs="Arial"/>
                <w:b/>
                <w:sz w:val="16"/>
                <w:szCs w:val="16"/>
              </w:rPr>
              <w:t xml:space="preserve"> FEMALE DOGS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9E9300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35F62B3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8BD4073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ls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5E54F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0ED983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4532EF7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E4824C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C676E1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6F6F89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0.68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BAC88D6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5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0A3F8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90A73" w:rsidRPr="00084C65" w14:paraId="3A220774" w14:textId="77777777" w:rsidTr="00422F21">
        <w:trPr>
          <w:trHeight w:val="101"/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E19532A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ROPORTION OF CONFINED DOGS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C984F2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789B7B4F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684B705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6E1866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6AAFC3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59D422A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FD68D04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4ECD47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9F45A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58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05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40C80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14687C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390A73" w:rsidRPr="00084C65" w14:paraId="2046A84A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424B71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C5501A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42DF23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 xml:space="preserve">( 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0.8 </w:t>
            </w:r>
            <w:r w:rsidRPr="00084C6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1B2BDF6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2E823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lt; 0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7BD6D89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1B2E1CB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OWNERSHIP OF OTHER ANIMALS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68D0A7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7242A6B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C3FC12A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E25DF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B3BDAB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21B8617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2020390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4F596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25465E" w14:textId="77777777" w:rsidR="00390A73" w:rsidRPr="00790696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.0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54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096A5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41CF3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390A73" w:rsidRPr="00084C65" w14:paraId="2511752E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806B00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E95A523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84C6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DECE3C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.39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2.27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3EB9F7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506A7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lt; 0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7DA8094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9C93BA8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PULATION DENSIT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8025C9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2426C4F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7856D0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0 ,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4.35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A72C9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67BF6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61E57DDD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E5FC6F8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0696">
              <w:rPr>
                <w:rFonts w:ascii="Arial" w:hAnsi="Arial" w:cs="Arial"/>
                <w:sz w:val="16"/>
                <w:szCs w:val="16"/>
              </w:rPr>
              <w:t>(4.3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90696">
              <w:rPr>
                <w:rFonts w:ascii="Arial" w:hAnsi="Arial" w:cs="Arial"/>
                <w:sz w:val="16"/>
                <w:szCs w:val="16"/>
              </w:rPr>
              <w:t>8.17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61069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4478BE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8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4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CDFE3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49E8F1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390A73" w:rsidRPr="00084C65" w14:paraId="232C2509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C1A6CD0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0696">
              <w:rPr>
                <w:rFonts w:ascii="Arial" w:hAnsi="Arial" w:cs="Arial"/>
                <w:sz w:val="16"/>
                <w:szCs w:val="16"/>
              </w:rPr>
              <w:t>(8.1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90696">
              <w:rPr>
                <w:rFonts w:ascii="Arial" w:hAnsi="Arial" w:cs="Arial"/>
                <w:sz w:val="16"/>
                <w:szCs w:val="16"/>
              </w:rPr>
              <w:t>54.5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CCD461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07F5F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.4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2.33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E7300D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CF4B76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90A73" w:rsidRPr="00084C65" w14:paraId="5DB88A36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959C77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0696">
              <w:rPr>
                <w:rFonts w:ascii="Arial" w:hAnsi="Arial" w:cs="Arial"/>
                <w:sz w:val="16"/>
                <w:szCs w:val="16"/>
              </w:rPr>
              <w:t>(54.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90696">
              <w:rPr>
                <w:rFonts w:ascii="Arial" w:hAnsi="Arial" w:cs="Arial"/>
                <w:sz w:val="16"/>
                <w:szCs w:val="16"/>
              </w:rPr>
              <w:t>489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9A0650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47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950E20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.1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92 </w:t>
            </w:r>
            <w:r w:rsidRPr="00084C6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EFB5B7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F0BE1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04258D2E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B9B1329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VERTY (1</w:t>
            </w:r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4C65">
              <w:rPr>
                <w:rFonts w:ascii="Arial" w:hAnsi="Arial" w:cs="Arial"/>
                <w:b/>
                <w:sz w:val="16"/>
                <w:szCs w:val="16"/>
              </w:rPr>
              <w:t>25)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73AC1B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203621D1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A5C413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55FE6B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B23D8B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25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0.52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93CFE0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EB2D4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1E4926E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7BC1AFA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POVERTY (2</w:t>
            </w:r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4C65">
              <w:rPr>
                <w:rFonts w:ascii="Arial" w:hAnsi="Arial" w:cs="Arial"/>
                <w:b/>
                <w:sz w:val="16"/>
                <w:szCs w:val="16"/>
              </w:rPr>
              <w:t>00)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663D0A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053F06D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765821E" w14:textId="77777777" w:rsidR="00390A73" w:rsidRPr="00A81DA1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0, 0.248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3DA6D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4358BC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479E83C5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DF62186" w14:textId="77777777" w:rsidR="00390A73" w:rsidRPr="00A81DA1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1DA1">
              <w:rPr>
                <w:rFonts w:ascii="Arial" w:hAnsi="Arial" w:cs="Arial"/>
                <w:sz w:val="16"/>
                <w:szCs w:val="16"/>
              </w:rPr>
              <w:t>(0.248,0.546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70ED1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447C4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75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.33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60590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E43519C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390A73" w:rsidRPr="00084C65" w14:paraId="27D0CA5D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731FBF4" w14:textId="77777777" w:rsidR="00390A73" w:rsidRPr="00A81DA1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1DA1">
              <w:rPr>
                <w:rFonts w:ascii="Arial" w:hAnsi="Arial" w:cs="Arial"/>
                <w:sz w:val="16"/>
                <w:szCs w:val="16"/>
              </w:rPr>
              <w:t>(0.546,0.801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9B7BE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EC687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0.55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0.93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6F7AA4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5C092E8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390A73" w:rsidRPr="00084C65" w14:paraId="5BF2A9DC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F023D6" w14:textId="77777777" w:rsidR="00390A73" w:rsidRPr="00A81DA1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1DA1">
              <w:rPr>
                <w:rFonts w:ascii="Arial" w:hAnsi="Arial" w:cs="Arial"/>
                <w:sz w:val="16"/>
                <w:szCs w:val="16"/>
              </w:rPr>
              <w:t>(0.801,0.882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A9B784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0960E8E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0.</w:t>
            </w:r>
            <w:r>
              <w:rPr>
                <w:rFonts w:ascii="Arial" w:hAnsi="Arial" w:cs="Arial"/>
                <w:sz w:val="16"/>
                <w:szCs w:val="16"/>
              </w:rPr>
              <w:t xml:space="preserve">72 </w:t>
            </w:r>
            <w:r w:rsidRPr="00084C6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5D280A3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9DCDF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3DC7D91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76B3AD0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LAND COVER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7BBE18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4F7959A1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6DF905C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1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9B1E6D3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8F0F87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0E422A70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D705252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2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131603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40659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59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2.15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86B01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31E58D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390A73" w:rsidRPr="00084C65" w14:paraId="5C629422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B62BC5E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3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E12609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7CF07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0.92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2.16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223D8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1A0442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390A73" w:rsidRPr="00084C65" w14:paraId="5D692DE1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D9B6A4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4C65">
              <w:rPr>
                <w:rFonts w:ascii="Arial" w:hAnsi="Arial" w:cs="Arial"/>
                <w:sz w:val="16"/>
                <w:szCs w:val="16"/>
              </w:rPr>
              <w:t>LC5</w:t>
            </w:r>
            <w:proofErr w:type="spell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74086B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17C41B0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 1.44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3.41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6F0F3C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C4CFE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&lt; 0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84C65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90A73" w:rsidRPr="00084C65" w14:paraId="5032643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71203D4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DISTANCE TO THE CLOSEST CITY</w:t>
            </w:r>
          </w:p>
        </w:tc>
        <w:tc>
          <w:tcPr>
            <w:tcW w:w="6044" w:type="dxa"/>
            <w:gridSpan w:val="4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929B5D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290D9D13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83C04F9" w14:textId="77777777" w:rsidR="00390A73" w:rsidRPr="0078119A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197A09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0F9B745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( 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– 1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66F8C53B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B3493D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390A73" w:rsidRPr="00084C65" w14:paraId="14CC3B0E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A4FBBBF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4C65">
              <w:rPr>
                <w:rFonts w:ascii="Arial" w:hAnsi="Arial" w:cs="Arial"/>
                <w:b/>
                <w:sz w:val="16"/>
                <w:szCs w:val="16"/>
              </w:rPr>
              <w:t>CLOSEST CITY</w:t>
            </w:r>
          </w:p>
        </w:tc>
        <w:tc>
          <w:tcPr>
            <w:tcW w:w="604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FE239B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A73" w:rsidRPr="00084C65" w14:paraId="67DF9DAB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A02564F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lantyr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B606D1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4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0304BFA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Baseline Category</w:t>
            </w:r>
          </w:p>
        </w:tc>
      </w:tr>
      <w:tr w:rsidR="00390A73" w:rsidRPr="00084C65" w14:paraId="1A9D2687" w14:textId="77777777" w:rsidTr="00422F21">
        <w:trPr>
          <w:jc w:val="center"/>
        </w:trPr>
        <w:tc>
          <w:tcPr>
            <w:tcW w:w="2972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8B09FE3" w14:textId="77777777" w:rsidR="00390A73" w:rsidRPr="00084C65" w:rsidRDefault="00390A73" w:rsidP="00422F21">
            <w:pPr>
              <w:pStyle w:val="ListParagraph"/>
              <w:ind w:left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Zomba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7AF2771E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8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2D0A7D2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4C6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proofErr w:type="gramEnd"/>
            <w:r w:rsidRPr="00084C65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0.84</w:t>
            </w:r>
            <w:r w:rsidRPr="00084C65">
              <w:rPr>
                <w:rFonts w:ascii="Arial" w:hAnsi="Arial" w:cs="Arial"/>
                <w:sz w:val="16"/>
                <w:szCs w:val="16"/>
              </w:rPr>
              <w:t xml:space="preserve"> )</w:t>
            </w:r>
          </w:p>
        </w:tc>
        <w:tc>
          <w:tcPr>
            <w:tcW w:w="113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59C2E8BF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4C65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67CFD7" w14:textId="77777777" w:rsidR="00390A73" w:rsidRPr="00084C65" w:rsidRDefault="00390A73" w:rsidP="00422F2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084C6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</w:tbl>
    <w:p w14:paraId="0DF83806" w14:textId="77777777" w:rsidR="00390A73" w:rsidRDefault="00390A73">
      <w:bookmarkStart w:id="0" w:name="_GoBack"/>
      <w:bookmarkEnd w:id="0"/>
    </w:p>
    <w:sectPr w:rsidR="00390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73"/>
    <w:rsid w:val="0039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AFFBF"/>
  <w15:chartTrackingRefBased/>
  <w15:docId w15:val="{C54FD581-C396-4BB4-8CD3-E0A525BF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0A73"/>
    <w:pPr>
      <w:ind w:left="720"/>
      <w:contextualSpacing/>
    </w:pPr>
  </w:style>
  <w:style w:type="table" w:styleId="TableGrid">
    <w:name w:val="Table Grid"/>
    <w:basedOn w:val="TableNormal"/>
    <w:uiPriority w:val="39"/>
    <w:rsid w:val="00390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19-06-11T21:18:00Z</dcterms:created>
  <dcterms:modified xsi:type="dcterms:W3CDTF">2019-06-11T21:18:00Z</dcterms:modified>
</cp:coreProperties>
</file>